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5E3" w:rsidRPr="002F30D1" w:rsidRDefault="00422AF9">
      <w:pPr>
        <w:rPr>
          <w:rFonts w:ascii="Times New Roman" w:hAnsi="Times New Roman" w:cs="Times New Roman"/>
          <w:b/>
          <w:sz w:val="20"/>
          <w:szCs w:val="20"/>
          <w:lang w:val="da-DK"/>
        </w:rPr>
      </w:pPr>
    </w:p>
    <w:tbl>
      <w:tblPr>
        <w:tblStyle w:val="Almindeligtabel1"/>
        <w:tblpPr w:leftFromText="141" w:rightFromText="141" w:vertAnchor="page" w:horzAnchor="margin" w:tblpY="16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6"/>
        <w:gridCol w:w="1423"/>
        <w:gridCol w:w="283"/>
        <w:gridCol w:w="1418"/>
        <w:gridCol w:w="1276"/>
        <w:gridCol w:w="141"/>
        <w:gridCol w:w="1134"/>
        <w:gridCol w:w="142"/>
        <w:gridCol w:w="1276"/>
        <w:gridCol w:w="1276"/>
      </w:tblGrid>
      <w:tr w:rsidR="007D1695" w:rsidRPr="002F30D1" w:rsidTr="00CE4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D1695" w:rsidRPr="00A91AE1" w:rsidRDefault="00DE4533" w:rsidP="007D169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7D169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422AF9">
              <w:rPr>
                <w:rFonts w:ascii="Times New Roman" w:hAnsi="Times New Roman" w:cs="Times New Roman"/>
                <w:sz w:val="28"/>
                <w:szCs w:val="28"/>
              </w:rPr>
              <w:t xml:space="preserve"> Table</w:t>
            </w:r>
            <w:bookmarkStart w:id="0" w:name="_GoBack"/>
            <w:bookmarkEnd w:id="0"/>
            <w:r w:rsidR="007D1695">
              <w:rPr>
                <w:rFonts w:ascii="Times New Roman" w:hAnsi="Times New Roman" w:cs="Times New Roman"/>
                <w:sz w:val="28"/>
                <w:szCs w:val="28"/>
              </w:rPr>
              <w:t xml:space="preserve">. </w:t>
            </w:r>
            <w:r w:rsidR="007D1695" w:rsidRPr="00932376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  <w:r w:rsidR="006A0A9D" w:rsidRPr="009323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1695" w:rsidRPr="00932376">
              <w:rPr>
                <w:rFonts w:ascii="Times New Roman" w:hAnsi="Times New Roman" w:cs="Times New Roman"/>
                <w:sz w:val="24"/>
                <w:szCs w:val="24"/>
              </w:rPr>
              <w:t xml:space="preserve"> and adhesion molecule</w:t>
            </w:r>
            <w:r w:rsidR="006A0A9D" w:rsidRPr="009323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1695" w:rsidRPr="00932376">
              <w:rPr>
                <w:rFonts w:ascii="Times New Roman" w:hAnsi="Times New Roman" w:cs="Times New Roman"/>
                <w:sz w:val="24"/>
                <w:szCs w:val="24"/>
              </w:rPr>
              <w:t xml:space="preserve"> expression in aortic</w:t>
            </w:r>
            <w:r w:rsidR="006A0A9D" w:rsidRPr="00932376">
              <w:rPr>
                <w:rFonts w:ascii="Times New Roman" w:hAnsi="Times New Roman" w:cs="Times New Roman"/>
                <w:sz w:val="24"/>
                <w:szCs w:val="24"/>
              </w:rPr>
              <w:t xml:space="preserve"> valve endocarditis</w:t>
            </w:r>
          </w:p>
        </w:tc>
      </w:tr>
      <w:tr w:rsidR="00A82912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2912" w:rsidRDefault="00A82912" w:rsidP="0007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A82912" w:rsidRDefault="000E37C0" w:rsidP="0082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7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</w:t>
            </w:r>
            <w:r w:rsidR="005F79C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0E37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ureus</w:t>
            </w:r>
            <w:r w:rsidR="00A829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E</w:t>
            </w: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2912" w:rsidRDefault="00A82912" w:rsidP="0082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A82912" w:rsidRDefault="005800EF" w:rsidP="0082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A82912">
              <w:rPr>
                <w:rFonts w:ascii="Times New Roman" w:hAnsi="Times New Roman" w:cs="Times New Roman"/>
                <w:b/>
                <w:sz w:val="20"/>
                <w:szCs w:val="20"/>
              </w:rPr>
              <w:t>terile endocarditi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2912" w:rsidRDefault="00A82912" w:rsidP="0082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2912" w:rsidRPr="001226B6" w:rsidRDefault="00A82912" w:rsidP="0082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2912" w:rsidRPr="001226B6" w:rsidRDefault="00A82912" w:rsidP="0082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D1695" w:rsidRPr="002F30D1" w:rsidTr="00CE46C8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Default="007D1695" w:rsidP="0007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1695" w:rsidRDefault="007D1695" w:rsidP="0007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1695" w:rsidRPr="002F30D1" w:rsidRDefault="007D1695" w:rsidP="0007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Cytok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adhesion molecules</w:t>
            </w:r>
          </w:p>
          <w:p w:rsidR="007D1695" w:rsidRPr="002F30D1" w:rsidRDefault="007D1695" w:rsidP="0007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glycoproteins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Pr="006E022C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Dabigatran</w:t>
            </w:r>
          </w:p>
          <w:p w:rsidR="000E37C0" w:rsidRDefault="000E37C0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1695" w:rsidRPr="002F30D1" w:rsidRDefault="000E37C0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00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D1695" w:rsidRPr="002F30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5800EF">
              <w:rPr>
                <w:rFonts w:ascii="Times New Roman" w:hAnsi="Times New Roman" w:cs="Times New Roman"/>
                <w:sz w:val="20"/>
                <w:szCs w:val="20"/>
              </w:rPr>
              <w:t>= 12)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Pr="006E022C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Saline</w:t>
            </w:r>
          </w:p>
          <w:p w:rsidR="000E37C0" w:rsidRDefault="000E37C0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1695" w:rsidRPr="002F30D1" w:rsidRDefault="000E37C0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1695" w:rsidRPr="002F30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D1695" w:rsidRPr="002F30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7D1695" w:rsidRPr="002F30D1">
              <w:rPr>
                <w:rFonts w:ascii="Times New Roman" w:hAnsi="Times New Roman" w:cs="Times New Roman"/>
                <w:sz w:val="20"/>
                <w:szCs w:val="20"/>
              </w:rPr>
              <w:t>= 11)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Pr="006E022C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Dabigatran</w:t>
            </w:r>
          </w:p>
          <w:p w:rsidR="007D1695" w:rsidRPr="006E022C" w:rsidRDefault="0091615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D1695"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ham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30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= 6)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Pr="006E022C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Saline</w:t>
            </w:r>
          </w:p>
          <w:p w:rsidR="007D1695" w:rsidRPr="006E022C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sham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30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= 6)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22C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  <w:p w:rsidR="007D1695" w:rsidRPr="006E022C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30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= 3)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:rsidR="007D1695" w:rsidRPr="002F30D1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p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Pr="001226B6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Default="0091615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bigatran</w:t>
            </w:r>
          </w:p>
          <w:p w:rsidR="007D1695" w:rsidRPr="001226B6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6B6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:rsidR="007D1695" w:rsidRDefault="00AA56E7" w:rsidP="0091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16155">
              <w:rPr>
                <w:rFonts w:ascii="Times New Roman" w:hAnsi="Times New Roman" w:cs="Times New Roman"/>
                <w:b/>
                <w:sz w:val="20"/>
                <w:szCs w:val="20"/>
              </w:rPr>
              <w:t>aline</w:t>
            </w:r>
          </w:p>
          <w:p w:rsidR="00013D2C" w:rsidRPr="001226B6" w:rsidRDefault="00013D2C" w:rsidP="0091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D1695" w:rsidRPr="001226B6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D1695" w:rsidRDefault="0091615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bigatran</w:t>
            </w:r>
          </w:p>
          <w:p w:rsidR="00916155" w:rsidRPr="001226B6" w:rsidRDefault="0091615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am</w:t>
            </w:r>
          </w:p>
          <w:p w:rsidR="007D1695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6B6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:rsidR="00916155" w:rsidRPr="001226B6" w:rsidRDefault="0091615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line sham</w:t>
            </w:r>
          </w:p>
          <w:p w:rsidR="007D1695" w:rsidRPr="001226B6" w:rsidRDefault="007D1695" w:rsidP="0082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 xml:space="preserve">KC (IL-8) 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594 ± 523</w:t>
            </w:r>
          </w:p>
        </w:tc>
        <w:tc>
          <w:tcPr>
            <w:tcW w:w="142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057 ± 590</w:t>
            </w: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28 ± 5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44 ± 52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89 ± 12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0.0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57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IL-1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630 ± 17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313 ± 18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7 ± 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87 ± 5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42 ±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55</w:t>
            </w: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37 ± 1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69 ± 2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0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5 ± 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0.0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17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N-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8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1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OR&lt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OR&lt;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OR&lt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proofErr w:type="gramEnd"/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CS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6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 = 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F1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27 ± 7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75 ± 5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89 ± 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89 ± 3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98 ± 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07</w:t>
            </w: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40 ± 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37 ± 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1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9 ± 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2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86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73 ± 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85 ± 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7 ±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02 ± 5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76 ±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97</w:t>
            </w: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RANTES (CCL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10 ± 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54 ± 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55 ±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79 ± 1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69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0.03*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6E02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ICAM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(CD5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3518 ± 18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5027 ± 14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263 ± 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204 ± 39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457 ± 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0.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75</w:t>
            </w: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L-selectin (CD62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5802 ± 32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8189 ± 24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960 ± 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358 ± 57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731 ± 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0.0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28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6E0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-sel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0D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CD62P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3275 ± 35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4104 ± 35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489 ± 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686 ± 54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76 ± 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01**</w:t>
            </w: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TIMP-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8095 ± 111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4619 ± 9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582 ± 3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488 ± 235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604 ± 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&lt; 0.0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87</w:t>
            </w:r>
          </w:p>
        </w:tc>
      </w:tr>
      <w:tr w:rsidR="007D1695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vWF</w:t>
            </w:r>
            <w:r w:rsidRPr="002F30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.1 ± 0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.0 ± 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0.7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67</w:t>
            </w:r>
          </w:p>
        </w:tc>
      </w:tr>
      <w:tr w:rsidR="007D1695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24 ± 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07 ± 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91 ±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62 ± 2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28 ± 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05*</w:t>
            </w:r>
          </w:p>
        </w:tc>
      </w:tr>
      <w:tr w:rsidR="00CE46C8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3620 ± 35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2439 ± 22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342 ± 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169 ± 11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526 ± 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1695" w:rsidRPr="002F30D1" w:rsidRDefault="007D1695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0D1">
              <w:rPr>
                <w:rFonts w:ascii="Times New Roman" w:hAnsi="Times New Roman" w:cs="Times New Roman"/>
                <w:sz w:val="20"/>
                <w:szCs w:val="20"/>
              </w:rPr>
              <w:t>p = 0.80</w:t>
            </w:r>
          </w:p>
        </w:tc>
      </w:tr>
      <w:tr w:rsidR="00764912" w:rsidRPr="002F30D1" w:rsidTr="00CE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0318" w:rsidRPr="002F30D1" w:rsidRDefault="00764912" w:rsidP="00BE1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/IL-10</w:t>
            </w:r>
            <w:r w:rsidR="006C0318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6C0318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0.68 ± 0.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6C0318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1.37 ± 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764912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6C0318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0.79 ± 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6C0318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1.82 ± 0.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6C0318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0.58 ± 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0D6CFC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p = 0.0</w:t>
            </w:r>
            <w:r w:rsidR="00CE46C8" w:rsidRPr="00CE46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4912" w:rsidRPr="00CE46C8" w:rsidRDefault="00CE46C8" w:rsidP="00BE1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p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C0318" w:rsidRPr="002F30D1" w:rsidTr="00CE4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Default="006C0318" w:rsidP="00BE1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/RANTES rati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1 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4 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6C031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2 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p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318" w:rsidRPr="002F30D1" w:rsidRDefault="00CE46C8" w:rsidP="00BE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6C8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E1192" w:rsidRPr="000D6CFC" w:rsidRDefault="00BE119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E1192" w:rsidRPr="000D6CFC" w:rsidRDefault="00BE119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199B" w:rsidRPr="000D6CFC" w:rsidRDefault="00C119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7088A" w:rsidRDefault="00A7088A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infected rats were treated with 20 mg/kg/day gentamicin.</w:t>
      </w:r>
      <w:r w:rsidR="005800E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952D5" w:rsidRDefault="00BA522F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-values were calculated using Student’s unpaired t-test </w:t>
      </w:r>
      <w:r w:rsidR="0056194D">
        <w:rPr>
          <w:rFonts w:ascii="Times New Roman" w:hAnsi="Times New Roman" w:cs="Times New Roman"/>
          <w:sz w:val="20"/>
          <w:szCs w:val="20"/>
        </w:rPr>
        <w:t>by logarithmic transformation of data</w:t>
      </w:r>
      <w:r>
        <w:rPr>
          <w:rFonts w:ascii="Times New Roman" w:hAnsi="Times New Roman" w:cs="Times New Roman"/>
          <w:sz w:val="20"/>
          <w:szCs w:val="20"/>
        </w:rPr>
        <w:t>.</w:t>
      </w:r>
      <w:r w:rsidR="002952D5">
        <w:rPr>
          <w:rFonts w:ascii="Times New Roman" w:hAnsi="Times New Roman" w:cs="Times New Roman"/>
          <w:sz w:val="20"/>
          <w:szCs w:val="20"/>
        </w:rPr>
        <w:t xml:space="preserve"> * p ≤ 0.05, **</w:t>
      </w:r>
      <w:r w:rsidR="002952D5" w:rsidRPr="002952D5">
        <w:rPr>
          <w:rFonts w:ascii="Times New Roman" w:hAnsi="Times New Roman" w:cs="Times New Roman"/>
          <w:sz w:val="20"/>
          <w:szCs w:val="20"/>
        </w:rPr>
        <w:t xml:space="preserve"> </w:t>
      </w:r>
      <w:r w:rsidR="002952D5">
        <w:rPr>
          <w:rFonts w:ascii="Times New Roman" w:hAnsi="Times New Roman" w:cs="Times New Roman"/>
          <w:sz w:val="20"/>
          <w:szCs w:val="20"/>
        </w:rPr>
        <w:t>p ≤ 0.01</w:t>
      </w:r>
    </w:p>
    <w:p w:rsidR="00BA522F" w:rsidRPr="002F30D1" w:rsidRDefault="00BA522F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30D1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2F30D1">
        <w:rPr>
          <w:rFonts w:ascii="Times New Roman" w:hAnsi="Times New Roman" w:cs="Times New Roman"/>
          <w:sz w:val="20"/>
          <w:szCs w:val="20"/>
        </w:rPr>
        <w:t>Concentration in ng/mL</w:t>
      </w:r>
    </w:p>
    <w:p w:rsidR="002952D5" w:rsidRDefault="00A16335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E, infective endocarditis, </w:t>
      </w:r>
      <w:r w:rsidR="00C1199B" w:rsidRPr="002F30D1">
        <w:rPr>
          <w:rFonts w:ascii="Times New Roman" w:hAnsi="Times New Roman" w:cs="Times New Roman"/>
          <w:sz w:val="20"/>
          <w:szCs w:val="20"/>
        </w:rPr>
        <w:t xml:space="preserve">KC, </w:t>
      </w:r>
      <w:r w:rsidR="00BE1192" w:rsidRPr="002F30D1">
        <w:rPr>
          <w:rFonts w:ascii="Times New Roman" w:hAnsi="Times New Roman" w:cs="Times New Roman"/>
          <w:sz w:val="20"/>
          <w:szCs w:val="20"/>
        </w:rPr>
        <w:t>K</w:t>
      </w:r>
      <w:r w:rsidR="00C1199B" w:rsidRPr="002F30D1">
        <w:rPr>
          <w:rFonts w:ascii="Times New Roman" w:hAnsi="Times New Roman" w:cs="Times New Roman"/>
          <w:sz w:val="20"/>
          <w:szCs w:val="20"/>
        </w:rPr>
        <w:t>eratinocyte-derived chemokine (rat analogue to human IL-8)</w:t>
      </w:r>
      <w:r w:rsidR="002F008B">
        <w:rPr>
          <w:rFonts w:ascii="Times New Roman" w:hAnsi="Times New Roman" w:cs="Times New Roman"/>
          <w:sz w:val="20"/>
          <w:szCs w:val="20"/>
        </w:rPr>
        <w:t>;</w:t>
      </w:r>
      <w:r w:rsidR="00BE1192" w:rsidRPr="002F30D1">
        <w:rPr>
          <w:rFonts w:ascii="Times New Roman" w:hAnsi="Times New Roman" w:cs="Times New Roman"/>
          <w:sz w:val="20"/>
          <w:szCs w:val="20"/>
        </w:rPr>
        <w:t xml:space="preserve"> </w:t>
      </w:r>
      <w:r w:rsidR="002F008B">
        <w:rPr>
          <w:rFonts w:ascii="Times New Roman" w:hAnsi="Times New Roman" w:cs="Times New Roman"/>
          <w:sz w:val="20"/>
          <w:szCs w:val="20"/>
        </w:rPr>
        <w:t xml:space="preserve">IL, </w:t>
      </w:r>
      <w:r w:rsidR="00BE1192" w:rsidRPr="002F30D1">
        <w:rPr>
          <w:rFonts w:ascii="Times New Roman" w:hAnsi="Times New Roman" w:cs="Times New Roman"/>
          <w:sz w:val="20"/>
          <w:szCs w:val="20"/>
        </w:rPr>
        <w:t>interleukin</w:t>
      </w:r>
      <w:r w:rsidR="002F008B">
        <w:rPr>
          <w:rFonts w:ascii="Times New Roman" w:hAnsi="Times New Roman" w:cs="Times New Roman"/>
          <w:sz w:val="20"/>
          <w:szCs w:val="20"/>
        </w:rPr>
        <w:t>,</w:t>
      </w:r>
      <w:r w:rsidR="00BE1192" w:rsidRPr="002F30D1">
        <w:rPr>
          <w:rFonts w:ascii="Times New Roman" w:hAnsi="Times New Roman" w:cs="Times New Roman"/>
          <w:sz w:val="20"/>
          <w:szCs w:val="20"/>
        </w:rPr>
        <w:t xml:space="preserve"> VEGF,</w:t>
      </w:r>
    </w:p>
    <w:p w:rsidR="00FE5538" w:rsidRDefault="00BE1192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2F30D1">
        <w:rPr>
          <w:rFonts w:ascii="Times New Roman" w:hAnsi="Times New Roman" w:cs="Times New Roman"/>
          <w:sz w:val="20"/>
          <w:szCs w:val="20"/>
        </w:rPr>
        <w:t xml:space="preserve">vascular endothelial growth factor, ICAM-1, Intercellular </w:t>
      </w:r>
      <w:r w:rsidR="002F008B">
        <w:rPr>
          <w:rFonts w:ascii="Times New Roman" w:hAnsi="Times New Roman" w:cs="Times New Roman"/>
          <w:sz w:val="20"/>
          <w:szCs w:val="20"/>
        </w:rPr>
        <w:t>a</w:t>
      </w:r>
      <w:r w:rsidRPr="002F30D1">
        <w:rPr>
          <w:rFonts w:ascii="Times New Roman" w:hAnsi="Times New Roman" w:cs="Times New Roman"/>
          <w:sz w:val="20"/>
          <w:szCs w:val="20"/>
        </w:rPr>
        <w:t xml:space="preserve">dhesion </w:t>
      </w:r>
      <w:r w:rsidR="002F008B">
        <w:rPr>
          <w:rFonts w:ascii="Times New Roman" w:hAnsi="Times New Roman" w:cs="Times New Roman"/>
          <w:sz w:val="20"/>
          <w:szCs w:val="20"/>
        </w:rPr>
        <w:t>m</w:t>
      </w:r>
      <w:r w:rsidRPr="002F30D1">
        <w:rPr>
          <w:rFonts w:ascii="Times New Roman" w:hAnsi="Times New Roman" w:cs="Times New Roman"/>
          <w:sz w:val="20"/>
          <w:szCs w:val="20"/>
        </w:rPr>
        <w:t>olecule 1, TIMP-1, tissue inhibitor metallopeptidase 1,</w:t>
      </w:r>
    </w:p>
    <w:p w:rsidR="00FE5538" w:rsidRDefault="00BE1192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2F30D1">
        <w:rPr>
          <w:rFonts w:ascii="Times New Roman" w:hAnsi="Times New Roman" w:cs="Times New Roman"/>
          <w:sz w:val="20"/>
          <w:szCs w:val="20"/>
        </w:rPr>
        <w:t>L-selectin, cell adhesion molecule of activated leukocytes, cell adhesion molecule of activated platelets and endothelial cells,</w:t>
      </w:r>
    </w:p>
    <w:p w:rsidR="00FE5538" w:rsidRDefault="00BE1192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2F30D1">
        <w:rPr>
          <w:rFonts w:ascii="Times New Roman" w:hAnsi="Times New Roman" w:cs="Times New Roman"/>
          <w:sz w:val="20"/>
          <w:szCs w:val="20"/>
        </w:rPr>
        <w:t>vWF, von Willebrand Factor, TAT, thrombin-antithrombin complex, TF, tissue</w:t>
      </w:r>
      <w:r w:rsidR="00B04238">
        <w:rPr>
          <w:rFonts w:ascii="Times New Roman" w:hAnsi="Times New Roman" w:cs="Times New Roman"/>
          <w:sz w:val="20"/>
          <w:szCs w:val="20"/>
        </w:rPr>
        <w:t xml:space="preserve"> factor. SD, standard deviation,</w:t>
      </w:r>
    </w:p>
    <w:p w:rsidR="00FE5538" w:rsidRDefault="00B04238" w:rsidP="002952D5">
      <w:pPr>
        <w:spacing w:line="240" w:lineRule="auto"/>
        <w:ind w:right="266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R&lt;, out of range below detection level.</w:t>
      </w:r>
    </w:p>
    <w:p w:rsidR="00BA522F" w:rsidRPr="002F30D1" w:rsidRDefault="00BA522F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BA522F" w:rsidRPr="002F30D1" w:rsidSect="003710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10F0" w:rsidRDefault="003710F0" w:rsidP="003710F0">
      <w:pPr>
        <w:spacing w:after="0" w:line="240" w:lineRule="auto"/>
      </w:pPr>
      <w:r>
        <w:separator/>
      </w:r>
    </w:p>
  </w:endnote>
  <w:endnote w:type="continuationSeparator" w:id="0">
    <w:p w:rsidR="003710F0" w:rsidRDefault="003710F0" w:rsidP="00371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F0" w:rsidRDefault="003710F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F0" w:rsidRDefault="003710F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F0" w:rsidRDefault="003710F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10F0" w:rsidRDefault="003710F0" w:rsidP="003710F0">
      <w:pPr>
        <w:spacing w:after="0" w:line="240" w:lineRule="auto"/>
      </w:pPr>
      <w:r>
        <w:separator/>
      </w:r>
    </w:p>
  </w:footnote>
  <w:footnote w:type="continuationSeparator" w:id="0">
    <w:p w:rsidR="003710F0" w:rsidRDefault="003710F0" w:rsidP="003710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F0" w:rsidRDefault="003710F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F0" w:rsidRDefault="003710F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F0" w:rsidRDefault="003710F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BAC"/>
    <w:rsid w:val="00013D2C"/>
    <w:rsid w:val="000209AB"/>
    <w:rsid w:val="000559F1"/>
    <w:rsid w:val="00057E23"/>
    <w:rsid w:val="000710E0"/>
    <w:rsid w:val="00076532"/>
    <w:rsid w:val="00076640"/>
    <w:rsid w:val="00085557"/>
    <w:rsid w:val="000950ED"/>
    <w:rsid w:val="000D6CFC"/>
    <w:rsid w:val="000E37C0"/>
    <w:rsid w:val="001140FD"/>
    <w:rsid w:val="001226B6"/>
    <w:rsid w:val="0013714E"/>
    <w:rsid w:val="00154B4F"/>
    <w:rsid w:val="00163464"/>
    <w:rsid w:val="00214A06"/>
    <w:rsid w:val="0023675B"/>
    <w:rsid w:val="002952D5"/>
    <w:rsid w:val="002A59A6"/>
    <w:rsid w:val="002E0FEB"/>
    <w:rsid w:val="002F008B"/>
    <w:rsid w:val="002F30D1"/>
    <w:rsid w:val="00303ED0"/>
    <w:rsid w:val="0034785E"/>
    <w:rsid w:val="003705CB"/>
    <w:rsid w:val="003710F0"/>
    <w:rsid w:val="00384FE0"/>
    <w:rsid w:val="003B5A3F"/>
    <w:rsid w:val="003B688D"/>
    <w:rsid w:val="003D5B7A"/>
    <w:rsid w:val="003D7B21"/>
    <w:rsid w:val="003E30AC"/>
    <w:rsid w:val="004032EA"/>
    <w:rsid w:val="00411335"/>
    <w:rsid w:val="00415886"/>
    <w:rsid w:val="00422AF9"/>
    <w:rsid w:val="00442E20"/>
    <w:rsid w:val="004506BB"/>
    <w:rsid w:val="00456540"/>
    <w:rsid w:val="00465D25"/>
    <w:rsid w:val="00477D63"/>
    <w:rsid w:val="00535AB3"/>
    <w:rsid w:val="0056194D"/>
    <w:rsid w:val="00562FD3"/>
    <w:rsid w:val="005800EF"/>
    <w:rsid w:val="00595FDC"/>
    <w:rsid w:val="005F79CC"/>
    <w:rsid w:val="00613F74"/>
    <w:rsid w:val="006244AA"/>
    <w:rsid w:val="006425B5"/>
    <w:rsid w:val="00646931"/>
    <w:rsid w:val="006A0A9D"/>
    <w:rsid w:val="006A5CD8"/>
    <w:rsid w:val="006B3AB3"/>
    <w:rsid w:val="006B438B"/>
    <w:rsid w:val="006C0318"/>
    <w:rsid w:val="006E022C"/>
    <w:rsid w:val="00740F87"/>
    <w:rsid w:val="00764912"/>
    <w:rsid w:val="007C4318"/>
    <w:rsid w:val="007D1695"/>
    <w:rsid w:val="0082203A"/>
    <w:rsid w:val="0083219D"/>
    <w:rsid w:val="00832DF3"/>
    <w:rsid w:val="00835418"/>
    <w:rsid w:val="008377DE"/>
    <w:rsid w:val="00846EF1"/>
    <w:rsid w:val="0085736B"/>
    <w:rsid w:val="008738B7"/>
    <w:rsid w:val="008A19E7"/>
    <w:rsid w:val="008C2073"/>
    <w:rsid w:val="00916155"/>
    <w:rsid w:val="00932376"/>
    <w:rsid w:val="009724E7"/>
    <w:rsid w:val="00A16335"/>
    <w:rsid w:val="00A7088A"/>
    <w:rsid w:val="00A76973"/>
    <w:rsid w:val="00A82912"/>
    <w:rsid w:val="00A91AE1"/>
    <w:rsid w:val="00AA56E7"/>
    <w:rsid w:val="00AE3326"/>
    <w:rsid w:val="00B04238"/>
    <w:rsid w:val="00B12E80"/>
    <w:rsid w:val="00BA522F"/>
    <w:rsid w:val="00BD48FA"/>
    <w:rsid w:val="00BE1192"/>
    <w:rsid w:val="00C1199B"/>
    <w:rsid w:val="00C13128"/>
    <w:rsid w:val="00CD3161"/>
    <w:rsid w:val="00CE46C8"/>
    <w:rsid w:val="00CF071B"/>
    <w:rsid w:val="00CF1243"/>
    <w:rsid w:val="00D412F0"/>
    <w:rsid w:val="00D63BD3"/>
    <w:rsid w:val="00D85BAC"/>
    <w:rsid w:val="00D93E5E"/>
    <w:rsid w:val="00DD6BCC"/>
    <w:rsid w:val="00DE4533"/>
    <w:rsid w:val="00E16EF4"/>
    <w:rsid w:val="00EE658B"/>
    <w:rsid w:val="00F102E3"/>
    <w:rsid w:val="00F1190F"/>
    <w:rsid w:val="00F151B8"/>
    <w:rsid w:val="00F1741D"/>
    <w:rsid w:val="00F313B9"/>
    <w:rsid w:val="00F948BE"/>
    <w:rsid w:val="00FE2D1E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5B155467"/>
  <w15:chartTrackingRefBased/>
  <w15:docId w15:val="{3275DB0E-E13B-4C06-9840-D872A7BB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8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3710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710F0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3710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710F0"/>
    <w:rPr>
      <w:lang w:val="en-GB"/>
    </w:rPr>
  </w:style>
  <w:style w:type="table" w:styleId="Almindeligtabel1">
    <w:name w:val="Plain Table 1"/>
    <w:basedOn w:val="Tabel-Normal"/>
    <w:uiPriority w:val="41"/>
    <w:rsid w:val="00C119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1-lys">
    <w:name w:val="Grid Table 1 Light"/>
    <w:basedOn w:val="Tabel-Normal"/>
    <w:uiPriority w:val="46"/>
    <w:rsid w:val="00C119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8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8291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182A6-9A0B-4A78-A1CA-33367E691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ohann Lerche</dc:creator>
  <cp:keywords/>
  <dc:description/>
  <cp:lastModifiedBy>Christian Johann Lerche</cp:lastModifiedBy>
  <cp:revision>3</cp:revision>
  <cp:lastPrinted>2018-07-24T13:38:00Z</cp:lastPrinted>
  <dcterms:created xsi:type="dcterms:W3CDTF">2019-04-05T07:47:00Z</dcterms:created>
  <dcterms:modified xsi:type="dcterms:W3CDTF">2019-04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6th edition (full no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6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yale-journal-of-biology-and-medicine</vt:lpwstr>
  </property>
  <property fmtid="{D5CDD505-2E9C-101B-9397-08002B2CF9AE}" pid="21" name="Mendeley Recent Style Name 9_1">
    <vt:lpwstr>Yale Journal of Biology and Medicine</vt:lpwstr>
  </property>
</Properties>
</file>